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C5816" w14:textId="20DE2B6F" w:rsidR="00C06D58" w:rsidRDefault="003350C7">
      <w:r w:rsidRPr="003350C7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29C3DF" wp14:editId="4367A409">
                <wp:simplePos x="0" y="0"/>
                <wp:positionH relativeFrom="column">
                  <wp:posOffset>862330</wp:posOffset>
                </wp:positionH>
                <wp:positionV relativeFrom="paragraph">
                  <wp:posOffset>1206500</wp:posOffset>
                </wp:positionV>
                <wp:extent cx="1887220" cy="2134235"/>
                <wp:effectExtent l="0" t="0" r="17780" b="18415"/>
                <wp:wrapNone/>
                <wp:docPr id="84" name="Google Shape;84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E96E3F-6CA3-8143-D1E2-BBF817356F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13423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3611D4B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Records identified through  database searches:</w:t>
                            </w:r>
                          </w:p>
                          <w:p w14:paraId="6FADAB66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Embase (n = 491)</w:t>
                            </w:r>
                          </w:p>
                          <w:p w14:paraId="74954A48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Global Health (n = 212)</w:t>
                            </w:r>
                          </w:p>
                          <w:p w14:paraId="1E4FB175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Google Scholar (n = 49)</w:t>
                            </w:r>
                          </w:p>
                          <w:p w14:paraId="72578E5F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Google Search (n = 19)</w:t>
                            </w:r>
                          </w:p>
                          <w:p w14:paraId="23FDCD8C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Medline (n = 670)</w:t>
                            </w:r>
                          </w:p>
                          <w:p w14:paraId="5AC33139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Scopus (n = 948)</w:t>
                            </w:r>
                          </w:p>
                          <w:p w14:paraId="0D444ED9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 xml:space="preserve">Records identified from citation searches: </w:t>
                            </w:r>
                          </w:p>
                          <w:p w14:paraId="109186F8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citationchas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* (n = 258)</w:t>
                            </w:r>
                          </w:p>
                          <w:p w14:paraId="39F38B0C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Records identified from wider reading (n=5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29C3DF" id="Google Shape;84;p1" o:spid="_x0000_s1026" style="position:absolute;margin-left:67.9pt;margin-top:95pt;width:148.6pt;height:168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3611D4B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Records identified through  database searches:</w:t>
                      </w:r>
                    </w:p>
                    <w:p w14:paraId="6FADAB66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Embase (n = 491)</w:t>
                      </w:r>
                    </w:p>
                    <w:p w14:paraId="74954A48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Global Health (n = 212)</w:t>
                      </w:r>
                    </w:p>
                    <w:p w14:paraId="1E4FB175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Google Scholar (n = 49)</w:t>
                      </w:r>
                    </w:p>
                    <w:p w14:paraId="72578E5F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Google Search (n = 19)</w:t>
                      </w:r>
                    </w:p>
                    <w:p w14:paraId="23FDCD8C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Medline (n = 670)</w:t>
                      </w:r>
                    </w:p>
                    <w:p w14:paraId="5AC33139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Scopus (n = 948)</w:t>
                      </w:r>
                    </w:p>
                    <w:p w14:paraId="0D444ED9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 xml:space="preserve">Records identified from citation searches: </w:t>
                      </w:r>
                    </w:p>
                    <w:p w14:paraId="109186F8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citationchaser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* (n = 258)</w:t>
                      </w:r>
                    </w:p>
                    <w:p w14:paraId="39F38B0C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Records identified from wider reading (n=5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705961" wp14:editId="0A1E31C2">
                <wp:simplePos x="0" y="0"/>
                <wp:positionH relativeFrom="column">
                  <wp:posOffset>3415030</wp:posOffset>
                </wp:positionH>
                <wp:positionV relativeFrom="paragraph">
                  <wp:posOffset>1206500</wp:posOffset>
                </wp:positionV>
                <wp:extent cx="1887220" cy="2126615"/>
                <wp:effectExtent l="0" t="0" r="17780" b="26035"/>
                <wp:wrapNone/>
                <wp:docPr id="85" name="Google Shape;85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D2E2BA-50B0-71BE-85BB-52D0B3820D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1266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F2A129E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Duplicate records removed before screening:</w:t>
                            </w:r>
                          </w:p>
                          <w:p w14:paraId="1C190746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Embase (n = 314)</w:t>
                            </w:r>
                          </w:p>
                          <w:p w14:paraId="0738D409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Global Health (n = 122)</w:t>
                            </w:r>
                          </w:p>
                          <w:p w14:paraId="2A2B1B50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Arial" w:eastAsia="Calibri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Google Scholar (n = 3)</w:t>
                            </w:r>
                          </w:p>
                          <w:p w14:paraId="52C38ED3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Medline (n = 58)</w:t>
                            </w:r>
                          </w:p>
                          <w:p w14:paraId="334B086C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Scopus (n = 576)</w:t>
                            </w:r>
                          </w:p>
                          <w:p w14:paraId="608EF3EB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citationchas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* (n = 4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705961" id="Google Shape;85;p1" o:spid="_x0000_s1027" style="position:absolute;margin-left:268.9pt;margin-top:95pt;width:148.6pt;height:167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F2A129E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Duplicate records removed before screening:</w:t>
                      </w:r>
                    </w:p>
                    <w:p w14:paraId="1C190746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Embase (n = 314)</w:t>
                      </w:r>
                    </w:p>
                    <w:p w14:paraId="0738D409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Global Health (n = 122)</w:t>
                      </w:r>
                    </w:p>
                    <w:p w14:paraId="2A2B1B50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Arial" w:eastAsia="Calibri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Google Scholar (n = 3)</w:t>
                      </w:r>
                    </w:p>
                    <w:p w14:paraId="52C38ED3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Medline (n = 58)</w:t>
                      </w:r>
                    </w:p>
                    <w:p w14:paraId="334B086C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Scopus (n = 576)</w:t>
                      </w:r>
                    </w:p>
                    <w:p w14:paraId="608EF3EB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citationchaser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* (n = 48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BAE3DB" wp14:editId="6B0A6DAB">
                <wp:simplePos x="0" y="0"/>
                <wp:positionH relativeFrom="column">
                  <wp:posOffset>862330</wp:posOffset>
                </wp:positionH>
                <wp:positionV relativeFrom="paragraph">
                  <wp:posOffset>3551555</wp:posOffset>
                </wp:positionV>
                <wp:extent cx="1887220" cy="527050"/>
                <wp:effectExtent l="0" t="0" r="17780" b="25400"/>
                <wp:wrapNone/>
                <wp:docPr id="86" name="Google Shape;86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C6F720-7026-D36F-B4F3-194BBABFAD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705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3072A8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Titles and abstracts screened</w:t>
                            </w:r>
                          </w:p>
                          <w:p w14:paraId="48AB93A3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(n = 1531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BAE3DB" id="Google Shape;86;p1" o:spid="_x0000_s1028" style="position:absolute;margin-left:67.9pt;margin-top:279.65pt;width:148.6pt;height:4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73072A8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Titles and abstracts screened</w:t>
                      </w:r>
                    </w:p>
                    <w:p w14:paraId="48AB93A3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(n = 1531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941551" wp14:editId="0CD1E352">
                <wp:simplePos x="0" y="0"/>
                <wp:positionH relativeFrom="column">
                  <wp:posOffset>3415030</wp:posOffset>
                </wp:positionH>
                <wp:positionV relativeFrom="paragraph">
                  <wp:posOffset>3547110</wp:posOffset>
                </wp:positionV>
                <wp:extent cx="1887220" cy="527050"/>
                <wp:effectExtent l="0" t="0" r="17780" b="25400"/>
                <wp:wrapNone/>
                <wp:docPr id="87" name="Google Shape;87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7B1A2B-4B3B-4976-D59C-127AC4A052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705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4BB0AC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Records excluded</w:t>
                            </w:r>
                          </w:p>
                          <w:p w14:paraId="67C5BC3B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(n = 1283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941551" id="Google Shape;87;p1" o:spid="_x0000_s1029" style="position:absolute;margin-left:268.9pt;margin-top:279.3pt;width:148.6pt;height:4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94BB0AC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Records excluded</w:t>
                      </w:r>
                    </w:p>
                    <w:p w14:paraId="67C5BC3B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(n = 1283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D4A47E" wp14:editId="7917457E">
                <wp:simplePos x="0" y="0"/>
                <wp:positionH relativeFrom="column">
                  <wp:posOffset>862330</wp:posOffset>
                </wp:positionH>
                <wp:positionV relativeFrom="paragraph">
                  <wp:posOffset>4289425</wp:posOffset>
                </wp:positionV>
                <wp:extent cx="1887220" cy="527050"/>
                <wp:effectExtent l="0" t="0" r="17780" b="25400"/>
                <wp:wrapNone/>
                <wp:docPr id="88" name="Google Shape;88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9C3E86-0FA0-5006-B52E-73C9F92022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705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D3061E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Records sought for full text retrieval</w:t>
                            </w:r>
                          </w:p>
                          <w:p w14:paraId="659E68D7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(n = 24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D4A47E" id="Google Shape;88;p1" o:spid="_x0000_s1030" style="position:absolute;margin-left:67.9pt;margin-top:337.75pt;width:148.6pt;height:4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7D3061E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Records sought for full text retrieval</w:t>
                      </w:r>
                    </w:p>
                    <w:p w14:paraId="659E68D7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(n = 248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DCD916" wp14:editId="592EF26E">
                <wp:simplePos x="0" y="0"/>
                <wp:positionH relativeFrom="column">
                  <wp:posOffset>3415030</wp:posOffset>
                </wp:positionH>
                <wp:positionV relativeFrom="paragraph">
                  <wp:posOffset>4304030</wp:posOffset>
                </wp:positionV>
                <wp:extent cx="1887220" cy="527050"/>
                <wp:effectExtent l="0" t="0" r="17780" b="25400"/>
                <wp:wrapNone/>
                <wp:docPr id="89" name="Google Shape;89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584A00-F6D1-70F4-B0DC-5FE449BC3F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705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928E5F0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Records not retrieved</w:t>
                            </w:r>
                          </w:p>
                          <w:p w14:paraId="0109D5E6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(n = 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DCD916" id="Google Shape;89;p1" o:spid="_x0000_s1031" style="position:absolute;margin-left:268.9pt;margin-top:338.9pt;width:148.6pt;height:4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928E5F0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Records not retrieved</w:t>
                      </w:r>
                    </w:p>
                    <w:p w14:paraId="0109D5E6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7CAB0A" wp14:editId="60E20036">
                <wp:simplePos x="0" y="0"/>
                <wp:positionH relativeFrom="column">
                  <wp:posOffset>865505</wp:posOffset>
                </wp:positionH>
                <wp:positionV relativeFrom="paragraph">
                  <wp:posOffset>5057775</wp:posOffset>
                </wp:positionV>
                <wp:extent cx="1887220" cy="1398270"/>
                <wp:effectExtent l="0" t="0" r="17780" b="11430"/>
                <wp:wrapNone/>
                <wp:docPr id="90" name="Google Shape;90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B42557-9F45-4BB2-C1D6-AE0A7B4796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9827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15F8463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Full text articles assessed for eligibility</w:t>
                            </w:r>
                          </w:p>
                          <w:p w14:paraId="7866ADC4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(n = 24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7CAB0A" id="Google Shape;90;p1" o:spid="_x0000_s1032" style="position:absolute;margin-left:68.15pt;margin-top:398.25pt;width:148.6pt;height:110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15F8463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Full text articles assessed for eligibility</w:t>
                      </w:r>
                    </w:p>
                    <w:p w14:paraId="7866ADC4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(n = 248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781FFD" wp14:editId="1F998DCF">
                <wp:simplePos x="0" y="0"/>
                <wp:positionH relativeFrom="column">
                  <wp:posOffset>3415030</wp:posOffset>
                </wp:positionH>
                <wp:positionV relativeFrom="paragraph">
                  <wp:posOffset>5060315</wp:posOffset>
                </wp:positionV>
                <wp:extent cx="1887220" cy="1395730"/>
                <wp:effectExtent l="0" t="0" r="17780" b="13970"/>
                <wp:wrapNone/>
                <wp:docPr id="91" name="Google Shape;91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9A10F3-67BC-0666-4CA1-E8481F556A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957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62541D9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 xml:space="preserve">Full text articles excluded: </w:t>
                            </w:r>
                          </w:p>
                          <w:p w14:paraId="2E5BEF3C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  <w:t>Paper not directly focussed on decolonising global health (n= 88)</w:t>
                            </w:r>
                          </w:p>
                          <w:p w14:paraId="17F59CA1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  <w:t>Duplicate (n= 27)</w:t>
                            </w:r>
                          </w:p>
                          <w:p w14:paraId="44867912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  <w:t>Paper ineligible – book review (n= 2)</w:t>
                            </w:r>
                          </w:p>
                          <w:p w14:paraId="75DF844C" w14:textId="77777777" w:rsidR="003350C7" w:rsidRDefault="003350C7" w:rsidP="003350C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8"/>
                                <w:szCs w:val="18"/>
                                <w:lang w:val="en-AU"/>
                              </w:rPr>
                              <w:t>Paper not in English language (n= 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781FFD" id="Google Shape;91;p1" o:spid="_x0000_s1033" style="position:absolute;margin-left:268.9pt;margin-top:398.45pt;width:148.6pt;height:109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62541D9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 xml:space="preserve">Full text articles excluded: </w:t>
                      </w:r>
                    </w:p>
                    <w:p w14:paraId="2E5BEF3C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  <w:t>Paper not directly focussed on decolonising global health (n= 88)</w:t>
                      </w:r>
                    </w:p>
                    <w:p w14:paraId="17F59CA1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  <w:t>Duplicate (n= 27)</w:t>
                      </w:r>
                    </w:p>
                    <w:p w14:paraId="44867912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  <w:t>Paper ineligible – book review (n= 2)</w:t>
                      </w:r>
                    </w:p>
                    <w:p w14:paraId="75DF844C" w14:textId="77777777" w:rsidR="003350C7" w:rsidRDefault="003350C7" w:rsidP="003350C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dark1"/>
                          <w:sz w:val="18"/>
                          <w:szCs w:val="18"/>
                          <w:lang w:val="en-AU"/>
                        </w:rPr>
                        <w:t>Paper not in English language (n= 2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B36C63" wp14:editId="31BFA13E">
                <wp:simplePos x="0" y="0"/>
                <wp:positionH relativeFrom="column">
                  <wp:posOffset>862330</wp:posOffset>
                </wp:positionH>
                <wp:positionV relativeFrom="paragraph">
                  <wp:posOffset>6674485</wp:posOffset>
                </wp:positionV>
                <wp:extent cx="1887220" cy="763270"/>
                <wp:effectExtent l="0" t="0" r="17780" b="17780"/>
                <wp:wrapNone/>
                <wp:docPr id="92" name="Google Shape;92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081DA8-597F-759F-4554-960063D25E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327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352DE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Records included in review</w:t>
                            </w:r>
                          </w:p>
                          <w:p w14:paraId="1DEEE0D9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(n = 12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B36C63" id="Google Shape;92;p1" o:spid="_x0000_s1034" style="position:absolute;margin-left:67.9pt;margin-top:525.55pt;width:148.6pt;height:60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AE352DE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Records included in review</w:t>
                      </w:r>
                    </w:p>
                    <w:p w14:paraId="1DEEE0D9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  <w:szCs w:val="18"/>
                          <w:lang w:val="en-AU"/>
                        </w:rPr>
                        <w:t>(n = 129)</w:t>
                      </w:r>
                    </w:p>
                  </w:txbxContent>
                </v:textbox>
              </v:rect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5986EB" wp14:editId="54DCB2AE">
                <wp:simplePos x="0" y="0"/>
                <wp:positionH relativeFrom="column">
                  <wp:posOffset>2749550</wp:posOffset>
                </wp:positionH>
                <wp:positionV relativeFrom="paragraph">
                  <wp:posOffset>2346325</wp:posOffset>
                </wp:positionV>
                <wp:extent cx="664845" cy="3175"/>
                <wp:effectExtent l="0" t="76200" r="20955" b="92075"/>
                <wp:wrapNone/>
                <wp:docPr id="93" name="Google Shape;93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8B789C-6C14-8174-1F0A-F532E71B72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64845" cy="317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8151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oogle Shape;93;p1" o:spid="_x0000_s1026" type="#_x0000_t32" style="position:absolute;margin-left:216.5pt;margin-top:184.75pt;width:52.35pt;height:.2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" strokecolor="black [3200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3D4A46" wp14:editId="6CE2D39A">
                <wp:simplePos x="0" y="0"/>
                <wp:positionH relativeFrom="column">
                  <wp:posOffset>2749550</wp:posOffset>
                </wp:positionH>
                <wp:positionV relativeFrom="paragraph">
                  <wp:posOffset>3886835</wp:posOffset>
                </wp:positionV>
                <wp:extent cx="664845" cy="3810"/>
                <wp:effectExtent l="0" t="76200" r="20955" b="91440"/>
                <wp:wrapNone/>
                <wp:docPr id="94" name="Google Shape;94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18FEF2-4EA9-E4BB-5D6B-EB78A426EB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664845" cy="381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220CC1" id="Google Shape;94;p1" o:spid="_x0000_s1026" type="#_x0000_t32" style="position:absolute;margin-left:216.5pt;margin-top:306.05pt;width:52.35pt;height:.3pt;rotation:18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788CFC" wp14:editId="0F0278D9">
                <wp:simplePos x="0" y="0"/>
                <wp:positionH relativeFrom="column">
                  <wp:posOffset>2749550</wp:posOffset>
                </wp:positionH>
                <wp:positionV relativeFrom="paragraph">
                  <wp:posOffset>4610100</wp:posOffset>
                </wp:positionV>
                <wp:extent cx="664845" cy="13970"/>
                <wp:effectExtent l="0" t="57150" r="20955" b="100330"/>
                <wp:wrapNone/>
                <wp:docPr id="95" name="Google Shape;95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8BD58F-F93D-524D-3EE0-3E149D4A22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" cy="1397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AEEDC8" id="Google Shape;95;p1" o:spid="_x0000_s1026" type="#_x0000_t32" style="position:absolute;margin-left:216.5pt;margin-top:363pt;width:52.35pt;height:1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E05E64" wp14:editId="781D16D9">
                <wp:simplePos x="0" y="0"/>
                <wp:positionH relativeFrom="column">
                  <wp:posOffset>2752725</wp:posOffset>
                </wp:positionH>
                <wp:positionV relativeFrom="paragraph">
                  <wp:posOffset>5833110</wp:posOffset>
                </wp:positionV>
                <wp:extent cx="661670" cy="635"/>
                <wp:effectExtent l="0" t="76200" r="24130" b="94615"/>
                <wp:wrapNone/>
                <wp:docPr id="96" name="Google Shape;96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D32903-FD26-FCDD-8954-6CACEAA367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1670" cy="63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E80909" id="Google Shape;96;p1" o:spid="_x0000_s1026" type="#_x0000_t32" style="position:absolute;margin-left:216.75pt;margin-top:459.3pt;width:52.1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A92D9E" wp14:editId="786C91AA">
                <wp:simplePos x="0" y="0"/>
                <wp:positionH relativeFrom="column">
                  <wp:posOffset>-528955</wp:posOffset>
                </wp:positionH>
                <wp:positionV relativeFrom="paragraph">
                  <wp:posOffset>2140585</wp:posOffset>
                </wp:positionV>
                <wp:extent cx="2126615" cy="258445"/>
                <wp:effectExtent l="635" t="0" r="26670" b="26670"/>
                <wp:wrapNone/>
                <wp:docPr id="97" name="Google Shape;97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612071-8E93-F4CE-A0E3-1E87E46854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26615" cy="258445"/>
                        </a:xfrm>
                        <a:prstGeom prst="flowChartAlternateProcess">
                          <a:avLst/>
                        </a:prstGeom>
                        <a:solidFill>
                          <a:srgbClr val="92D050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34A245" w14:textId="77777777" w:rsidR="003350C7" w:rsidRDefault="003350C7" w:rsidP="003350C7">
                            <w:pPr>
                              <w:jc w:val="center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A92D9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Google Shape;97;p1" o:spid="_x0000_s1035" type="#_x0000_t176" style="position:absolute;margin-left:-41.65pt;margin-top:168.55pt;width:167.45pt;height:20.35pt;rotation:-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" fillcolor="#92d05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034A245" w14:textId="77777777" w:rsidR="003350C7" w:rsidRDefault="003350C7" w:rsidP="003350C7">
                      <w:pPr>
                        <w:jc w:val="center"/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sz w:val="18"/>
                          <w:szCs w:val="18"/>
                          <w:lang w:val="en-AU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59D314" wp14:editId="3C432EF0">
                <wp:simplePos x="0" y="0"/>
                <wp:positionH relativeFrom="column">
                  <wp:posOffset>-915670</wp:posOffset>
                </wp:positionH>
                <wp:positionV relativeFrom="paragraph">
                  <wp:posOffset>4870450</wp:posOffset>
                </wp:positionV>
                <wp:extent cx="2904490" cy="263525"/>
                <wp:effectExtent l="6032" t="0" r="16193" b="16192"/>
                <wp:wrapNone/>
                <wp:docPr id="98" name="Google Shape;98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B7AD00-96C2-76A2-B197-0D422067B0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904490" cy="263525"/>
                        </a:xfrm>
                        <a:prstGeom prst="flowChartAlternateProcess">
                          <a:avLst/>
                        </a:prstGeom>
                        <a:solidFill>
                          <a:srgbClr val="92D050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422F2C" w14:textId="77777777" w:rsidR="003350C7" w:rsidRDefault="003350C7" w:rsidP="003350C7">
                            <w:pPr>
                              <w:jc w:val="center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Screenin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59D314" id="Google Shape;98;p1" o:spid="_x0000_s1036" type="#_x0000_t176" style="position:absolute;margin-left:-72.1pt;margin-top:383.5pt;width:228.7pt;height:20.75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" fillcolor="#92d05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E422F2C" w14:textId="77777777" w:rsidR="003350C7" w:rsidRDefault="003350C7" w:rsidP="003350C7">
                      <w:pPr>
                        <w:jc w:val="center"/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sz w:val="18"/>
                          <w:szCs w:val="18"/>
                          <w:lang w:val="en-AU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1D6299" wp14:editId="108E403D">
                <wp:simplePos x="0" y="0"/>
                <wp:positionH relativeFrom="column">
                  <wp:posOffset>149860</wp:posOffset>
                </wp:positionH>
                <wp:positionV relativeFrom="paragraph">
                  <wp:posOffset>6922770</wp:posOffset>
                </wp:positionV>
                <wp:extent cx="763270" cy="263525"/>
                <wp:effectExtent l="2222" t="0" r="20003" b="20002"/>
                <wp:wrapNone/>
                <wp:docPr id="99" name="Google Shape;99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E33B1E-D43C-790E-2007-7C2AAF5FEE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270" cy="263525"/>
                        </a:xfrm>
                        <a:prstGeom prst="flowChartAlternateProcess">
                          <a:avLst/>
                        </a:prstGeom>
                        <a:solidFill>
                          <a:srgbClr val="92D050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C18796F" w14:textId="77777777" w:rsidR="003350C7" w:rsidRDefault="003350C7" w:rsidP="003350C7">
                            <w:pPr>
                              <w:jc w:val="center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1D6299" id="Google Shape;99;p1" o:spid="_x0000_s1037" type="#_x0000_t176" style="position:absolute;margin-left:11.8pt;margin-top:545.1pt;width:60.1pt;height:20.75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" fillcolor="#92d05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C18796F" w14:textId="77777777" w:rsidR="003350C7" w:rsidRDefault="003350C7" w:rsidP="003350C7">
                      <w:pPr>
                        <w:jc w:val="center"/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sz w:val="18"/>
                          <w:szCs w:val="18"/>
                          <w:lang w:val="en-AU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09C9CF" wp14:editId="18D077BD">
                <wp:simplePos x="0" y="0"/>
                <wp:positionH relativeFrom="column">
                  <wp:posOffset>1805940</wp:posOffset>
                </wp:positionH>
                <wp:positionV relativeFrom="paragraph">
                  <wp:posOffset>4078605</wp:posOffset>
                </wp:positionV>
                <wp:extent cx="0" cy="210185"/>
                <wp:effectExtent l="76200" t="0" r="57150" b="56515"/>
                <wp:wrapNone/>
                <wp:docPr id="100" name="Google Shape;100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177961-4C17-E690-AC8D-0EAA8F0864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1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0F553" id="Google Shape;100;p1" o:spid="_x0000_s1026" type="#_x0000_t32" style="position:absolute;margin-left:142.2pt;margin-top:321.15pt;width:0;height:16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AEB010" wp14:editId="13AE17B7">
                <wp:simplePos x="0" y="0"/>
                <wp:positionH relativeFrom="column">
                  <wp:posOffset>1805940</wp:posOffset>
                </wp:positionH>
                <wp:positionV relativeFrom="paragraph">
                  <wp:posOffset>4816475</wp:posOffset>
                </wp:positionV>
                <wp:extent cx="3175" cy="241300"/>
                <wp:effectExtent l="76200" t="0" r="73025" b="63500"/>
                <wp:wrapNone/>
                <wp:docPr id="101" name="Google Shape;101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4560E2-8DE8-4788-3BAB-F207B8F3E7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2413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89E1B2" id="Google Shape;101;p1" o:spid="_x0000_s1026" type="#_x0000_t32" style="position:absolute;margin-left:142.2pt;margin-top:379.25pt;width:.25pt;height:1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87E2E6" wp14:editId="6388D707">
                <wp:simplePos x="0" y="0"/>
                <wp:positionH relativeFrom="column">
                  <wp:posOffset>1805940</wp:posOffset>
                </wp:positionH>
                <wp:positionV relativeFrom="paragraph">
                  <wp:posOffset>6456045</wp:posOffset>
                </wp:positionV>
                <wp:extent cx="3175" cy="217805"/>
                <wp:effectExtent l="76200" t="0" r="73025" b="48895"/>
                <wp:wrapNone/>
                <wp:docPr id="102" name="Google Shape;102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86937F-FB33-DFA8-675A-067F776D1A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2178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5C591C" id="Google Shape;102;p1" o:spid="_x0000_s1026" type="#_x0000_t32" style="position:absolute;margin-left:142.2pt;margin-top:508.35pt;width:.25pt;height:17.1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9768898" wp14:editId="6719CAE0">
                <wp:simplePos x="0" y="0"/>
                <wp:positionH relativeFrom="column">
                  <wp:posOffset>405130</wp:posOffset>
                </wp:positionH>
                <wp:positionV relativeFrom="paragraph">
                  <wp:posOffset>747395</wp:posOffset>
                </wp:positionV>
                <wp:extent cx="4897120" cy="262890"/>
                <wp:effectExtent l="0" t="0" r="17780" b="22860"/>
                <wp:wrapNone/>
                <wp:docPr id="105" name="Google Shape;105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64FF15-35B4-A80C-8103-51FE6C3336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7120" cy="262890"/>
                        </a:xfrm>
                        <a:prstGeom prst="flowChartAlternateProcess">
                          <a:avLst/>
                        </a:prstGeom>
                        <a:solidFill>
                          <a:srgbClr val="00B050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F777FC" w14:textId="77777777" w:rsidR="003350C7" w:rsidRDefault="003350C7" w:rsidP="003350C7">
                            <w:pPr>
                              <w:spacing w:line="256" w:lineRule="auto"/>
                              <w:jc w:val="center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AU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768898" id="Google Shape;105;p1" o:spid="_x0000_s1038" type="#_x0000_t176" style="position:absolute;margin-left:31.9pt;margin-top:58.85pt;width:385.6pt;height:20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" fillcolor="#00b050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1F777FC" w14:textId="77777777" w:rsidR="003350C7" w:rsidRDefault="003350C7" w:rsidP="003350C7">
                      <w:pPr>
                        <w:spacing w:line="256" w:lineRule="auto"/>
                        <w:jc w:val="center"/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sz w:val="18"/>
                          <w:szCs w:val="18"/>
                          <w:lang w:val="en-AU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5AC6F4" wp14:editId="2FB252A8">
                <wp:simplePos x="0" y="0"/>
                <wp:positionH relativeFrom="column">
                  <wp:posOffset>1805940</wp:posOffset>
                </wp:positionH>
                <wp:positionV relativeFrom="paragraph">
                  <wp:posOffset>3340735</wp:posOffset>
                </wp:positionV>
                <wp:extent cx="0" cy="210185"/>
                <wp:effectExtent l="76200" t="0" r="57150" b="56515"/>
                <wp:wrapNone/>
                <wp:docPr id="106" name="Google Shape;106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827CE7-FAEF-56D0-0D78-E9D2E4A8CE7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01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03B27" id="Google Shape;106;p1" o:spid="_x0000_s1026" type="#_x0000_t32" style="position:absolute;margin-left:142.2pt;margin-top:263.05pt;width:0;height:16.5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" strokecolor="black [3200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3350C7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3D522B" wp14:editId="0A1A5818">
                <wp:simplePos x="0" y="0"/>
                <wp:positionH relativeFrom="column">
                  <wp:posOffset>400858</wp:posOffset>
                </wp:positionH>
                <wp:positionV relativeFrom="paragraph">
                  <wp:posOffset>7656343</wp:posOffset>
                </wp:positionV>
                <wp:extent cx="4897436" cy="584775"/>
                <wp:effectExtent l="0" t="0" r="0" b="6350"/>
                <wp:wrapNone/>
                <wp:docPr id="107" name="Google Shape;107;p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6E8C80-60BB-D6DB-C09A-0CDB43755B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7436" cy="584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C2BE29" w14:textId="77777777" w:rsidR="003350C7" w:rsidRDefault="003350C7" w:rsidP="003350C7">
                            <w:pPr>
                              <w:rPr>
                                <w:rFonts w:ascii="Arial" w:eastAsia="Arial" w:hAnsi="Arial" w:cs="Arial"/>
                                <w:color w:val="000000" w:themeColor="dark1"/>
                                <w:kern w:val="0"/>
                                <w:sz w:val="14"/>
                                <w:szCs w:val="14"/>
                                <w:lang w:val="en-AU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4"/>
                                <w:szCs w:val="14"/>
                                <w:lang w:val="en-AU"/>
                              </w:rPr>
                              <w:t xml:space="preserve">* Haddaway NR, Grainger MJ, Gray CT.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4"/>
                                <w:szCs w:val="14"/>
                                <w:lang w:val="en-AU"/>
                              </w:rPr>
                              <w:t>Citationchas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  <w:sz w:val="14"/>
                                <w:szCs w:val="14"/>
                                <w:lang w:val="en-AU"/>
                              </w:rPr>
                              <w:t>: an R package and shiny APP for forward and backward citations chasing in academic searching. Zenodo. 2021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3D522B" id="_x0000_t202" coordsize="21600,21600" o:spt="202" path="m,l,21600r21600,l21600,xe">
                <v:stroke joinstyle="miter"/>
                <v:path gradientshapeok="t" o:connecttype="rect"/>
              </v:shapetype>
              <v:shape id="Google Shape;107;p1" o:spid="_x0000_s1039" type="#_x0000_t202" style="position:absolute;margin-left:31.55pt;margin-top:602.85pt;width:385.6pt;height:46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" filled="f" stroked="f">
                <v:textbox style="mso-fit-shape-to-text:t" inset="2.53958mm,1.2694mm,2.53958mm,1.2694mm">
                  <w:txbxContent>
                    <w:p w14:paraId="5DC2BE29" w14:textId="77777777" w:rsidR="003350C7" w:rsidRDefault="003350C7" w:rsidP="003350C7">
                      <w:pPr>
                        <w:rPr>
                          <w:rFonts w:ascii="Arial" w:eastAsia="Arial" w:hAnsi="Arial" w:cs="Arial"/>
                          <w:color w:val="000000" w:themeColor="dark1"/>
                          <w:kern w:val="0"/>
                          <w:sz w:val="14"/>
                          <w:szCs w:val="14"/>
                          <w:lang w:val="en-AU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dark1"/>
                          <w:sz w:val="14"/>
                          <w:szCs w:val="14"/>
                          <w:lang w:val="en-AU"/>
                        </w:rPr>
                        <w:t xml:space="preserve">* Haddaway NR, Grainger MJ, Gray CT.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color w:val="000000" w:themeColor="dark1"/>
                          <w:sz w:val="14"/>
                          <w:szCs w:val="14"/>
                          <w:lang w:val="en-AU"/>
                        </w:rPr>
                        <w:t>Citationchaser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color w:val="000000" w:themeColor="dark1"/>
                          <w:sz w:val="14"/>
                          <w:szCs w:val="14"/>
                          <w:lang w:val="en-AU"/>
                        </w:rPr>
                        <w:t>: an R package and shiny APP for forward and backward citations chasing in academic searching. Zenodo. 2021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06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95B13"/>
    <w:multiLevelType w:val="hybridMultilevel"/>
    <w:tmpl w:val="8368A8D2"/>
    <w:lvl w:ilvl="0" w:tplc="0EAC4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BC54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40C2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18E4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FA1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2430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6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ECC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E7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151F28"/>
    <w:multiLevelType w:val="hybridMultilevel"/>
    <w:tmpl w:val="1640E476"/>
    <w:lvl w:ilvl="0" w:tplc="142AF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A6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228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4ED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36E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509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EAE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68C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6221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911358"/>
    <w:multiLevelType w:val="hybridMultilevel"/>
    <w:tmpl w:val="81EEF0A8"/>
    <w:lvl w:ilvl="0" w:tplc="0A7450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1C5E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542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0263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61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2A1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09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AE5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009B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A611056"/>
    <w:multiLevelType w:val="hybridMultilevel"/>
    <w:tmpl w:val="A74CC200"/>
    <w:lvl w:ilvl="0" w:tplc="1FB4B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9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EE5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3081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1E7A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87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D6F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AE5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06CD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E5F2124"/>
    <w:multiLevelType w:val="hybridMultilevel"/>
    <w:tmpl w:val="1452E768"/>
    <w:lvl w:ilvl="0" w:tplc="0E9CB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F610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940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B4E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6091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87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B4C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6A0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23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1011F0"/>
    <w:multiLevelType w:val="hybridMultilevel"/>
    <w:tmpl w:val="CC766B24"/>
    <w:lvl w:ilvl="0" w:tplc="A7609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34FE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A8A2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18C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A03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61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EAC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0645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AA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2C2904"/>
    <w:multiLevelType w:val="hybridMultilevel"/>
    <w:tmpl w:val="5CA0EDF4"/>
    <w:lvl w:ilvl="0" w:tplc="2E2A81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D85A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20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5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C6C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F82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0CD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8AD8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B244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8FC3011"/>
    <w:multiLevelType w:val="hybridMultilevel"/>
    <w:tmpl w:val="5B0E9900"/>
    <w:lvl w:ilvl="0" w:tplc="1E26FA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8EC6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0EEF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8C2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C71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F6C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16EF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C4E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A619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05040322">
    <w:abstractNumId w:val="6"/>
  </w:num>
  <w:num w:numId="2" w16cid:durableId="415590629">
    <w:abstractNumId w:val="7"/>
  </w:num>
  <w:num w:numId="3" w16cid:durableId="1832602029">
    <w:abstractNumId w:val="3"/>
  </w:num>
  <w:num w:numId="4" w16cid:durableId="12850538">
    <w:abstractNumId w:val="2"/>
  </w:num>
  <w:num w:numId="5" w16cid:durableId="1296443688">
    <w:abstractNumId w:val="0"/>
  </w:num>
  <w:num w:numId="6" w16cid:durableId="615330675">
    <w:abstractNumId w:val="1"/>
  </w:num>
  <w:num w:numId="7" w16cid:durableId="2009286685">
    <w:abstractNumId w:val="5"/>
  </w:num>
  <w:num w:numId="8" w16cid:durableId="1679908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C7"/>
    <w:rsid w:val="000A4742"/>
    <w:rsid w:val="00154053"/>
    <w:rsid w:val="001C2F9E"/>
    <w:rsid w:val="003350C7"/>
    <w:rsid w:val="008B74F7"/>
    <w:rsid w:val="008C2B5E"/>
    <w:rsid w:val="00937701"/>
    <w:rsid w:val="00A1010D"/>
    <w:rsid w:val="00A36DFF"/>
    <w:rsid w:val="00A5489A"/>
    <w:rsid w:val="00C06D58"/>
    <w:rsid w:val="00C61EEE"/>
    <w:rsid w:val="00D9489F"/>
    <w:rsid w:val="00E96B29"/>
    <w:rsid w:val="00F8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26E1"/>
  <w15:chartTrackingRefBased/>
  <w15:docId w15:val="{CF9F0E9B-83A4-420C-9E31-46F8FFF4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0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</dc:creator>
  <cp:keywords/>
  <dc:description/>
  <cp:lastModifiedBy>D S</cp:lastModifiedBy>
  <cp:revision>1</cp:revision>
  <dcterms:created xsi:type="dcterms:W3CDTF">2025-03-19T22:50:00Z</dcterms:created>
  <dcterms:modified xsi:type="dcterms:W3CDTF">2025-03-19T22:52:00Z</dcterms:modified>
</cp:coreProperties>
</file>